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1A3AF" w14:textId="7A17DF43" w:rsidR="00873DCE" w:rsidRDefault="00873DCE" w:rsidP="00873DCE">
      <w:pPr>
        <w:pStyle w:val="ListParagrap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 w:rsidRPr="00952EB2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I</w:t>
      </w:r>
      <w:r w:rsidR="0027603D">
        <w:rPr>
          <w:rFonts w:ascii="Arial" w:hAnsi="Arial" w:cs="Arial"/>
          <w:b/>
        </w:rPr>
        <w:t>I</w:t>
      </w:r>
      <w:r w:rsidRPr="00952EB2">
        <w:rPr>
          <w:rFonts w:ascii="Arial" w:hAnsi="Arial" w:cs="Arial"/>
          <w:b/>
        </w:rPr>
        <w:t xml:space="preserve">:  </w:t>
      </w:r>
      <w:r>
        <w:rPr>
          <w:rFonts w:ascii="Arial" w:hAnsi="Arial" w:cs="Arial"/>
          <w:b/>
        </w:rPr>
        <w:t>Hereditary Spastic Paraplegia (HSP) Genes Implicated in Lipid/Sterol Modification</w:t>
      </w:r>
    </w:p>
    <w:p w14:paraId="6C413103" w14:textId="77777777" w:rsidR="00873DCE" w:rsidRPr="00BA02AF" w:rsidRDefault="00873DCE" w:rsidP="00873DCE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975"/>
        <w:gridCol w:w="3060"/>
        <w:gridCol w:w="3595"/>
      </w:tblGrid>
      <w:tr w:rsidR="00873DCE" w:rsidRPr="00494C9F" w14:paraId="601BED09" w14:textId="77777777" w:rsidTr="009F4688">
        <w:tc>
          <w:tcPr>
            <w:tcW w:w="1975" w:type="dxa"/>
          </w:tcPr>
          <w:p w14:paraId="1C022206" w14:textId="77777777" w:rsidR="00873DCE" w:rsidRPr="00494C9F" w:rsidRDefault="00873DCE" w:rsidP="009F468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94C9F"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3060" w:type="dxa"/>
          </w:tcPr>
          <w:p w14:paraId="18E0033E" w14:textId="77777777" w:rsidR="00873DCE" w:rsidRPr="00494C9F" w:rsidRDefault="00873DCE" w:rsidP="009F468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94C9F">
              <w:rPr>
                <w:rFonts w:ascii="Arial" w:hAnsi="Arial" w:cs="Arial"/>
                <w:b/>
                <w:sz w:val="22"/>
                <w:szCs w:val="22"/>
              </w:rPr>
              <w:t>Protein Name</w:t>
            </w:r>
          </w:p>
        </w:tc>
        <w:tc>
          <w:tcPr>
            <w:tcW w:w="3595" w:type="dxa"/>
          </w:tcPr>
          <w:p w14:paraId="64E92ACD" w14:textId="77777777" w:rsidR="00873DCE" w:rsidRPr="00494C9F" w:rsidRDefault="00873DCE" w:rsidP="009F468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94C9F">
              <w:rPr>
                <w:rFonts w:ascii="Arial" w:hAnsi="Arial" w:cs="Arial"/>
                <w:b/>
                <w:sz w:val="22"/>
                <w:szCs w:val="22"/>
              </w:rPr>
              <w:t>Cellular Function</w:t>
            </w:r>
          </w:p>
        </w:tc>
      </w:tr>
      <w:tr w:rsidR="00873DCE" w14:paraId="06CE73EF" w14:textId="77777777" w:rsidTr="009F4688">
        <w:tc>
          <w:tcPr>
            <w:tcW w:w="1975" w:type="dxa"/>
          </w:tcPr>
          <w:p w14:paraId="2A61680F" w14:textId="77777777" w:rsidR="00873DCE" w:rsidRPr="00494C9F" w:rsidRDefault="00873DCE" w:rsidP="009F4688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94C9F">
              <w:rPr>
                <w:rFonts w:ascii="Arial" w:hAnsi="Arial" w:cs="Arial"/>
                <w:b/>
                <w:sz w:val="22"/>
                <w:szCs w:val="22"/>
              </w:rPr>
              <w:t>DDHD1</w:t>
            </w:r>
            <w:r w:rsidRPr="00494C9F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(Tani et al., 2012)</w:t>
            </w:r>
          </w:p>
        </w:tc>
        <w:tc>
          <w:tcPr>
            <w:tcW w:w="3060" w:type="dxa"/>
          </w:tcPr>
          <w:p w14:paraId="75E1CF9A" w14:textId="77777777" w:rsidR="00873DCE" w:rsidRPr="00C50CB5" w:rsidRDefault="00873DCE" w:rsidP="009F4688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50CB5">
              <w:rPr>
                <w:rFonts w:ascii="Arial" w:hAnsi="Arial" w:cs="Arial"/>
                <w:bCs/>
                <w:sz w:val="22"/>
                <w:szCs w:val="22"/>
              </w:rPr>
              <w:t xml:space="preserve">Phospholipase A1 </w:t>
            </w:r>
          </w:p>
        </w:tc>
        <w:tc>
          <w:tcPr>
            <w:tcW w:w="3595" w:type="dxa"/>
          </w:tcPr>
          <w:p w14:paraId="72E64413" w14:textId="77777777" w:rsidR="00873DCE" w:rsidRPr="00C50CB5" w:rsidRDefault="00873DCE" w:rsidP="009F4688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hosphatidic acid metabolism, membrane traffic</w:t>
            </w:r>
          </w:p>
        </w:tc>
      </w:tr>
      <w:tr w:rsidR="00873DCE" w14:paraId="52CD02F6" w14:textId="77777777" w:rsidTr="009F4688">
        <w:tc>
          <w:tcPr>
            <w:tcW w:w="1975" w:type="dxa"/>
          </w:tcPr>
          <w:p w14:paraId="39424202" w14:textId="77777777" w:rsidR="00873DCE" w:rsidRPr="00494C9F" w:rsidRDefault="00873DCE" w:rsidP="009F4688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94C9F">
              <w:rPr>
                <w:rFonts w:ascii="Arial" w:hAnsi="Arial" w:cs="Arial"/>
                <w:b/>
                <w:sz w:val="22"/>
                <w:szCs w:val="22"/>
              </w:rPr>
              <w:t>DDHD2</w:t>
            </w:r>
            <w:r w:rsidRPr="00494C9F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(Bechler et al., 2012)</w:t>
            </w:r>
          </w:p>
        </w:tc>
        <w:tc>
          <w:tcPr>
            <w:tcW w:w="3060" w:type="dxa"/>
          </w:tcPr>
          <w:p w14:paraId="3DEB2AAE" w14:textId="77777777" w:rsidR="00873DCE" w:rsidRPr="00BA02AF" w:rsidRDefault="00873DCE" w:rsidP="009F468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50CB5">
              <w:rPr>
                <w:rFonts w:ascii="Arial" w:hAnsi="Arial" w:cs="Arial"/>
                <w:bCs/>
                <w:sz w:val="22"/>
                <w:szCs w:val="22"/>
              </w:rPr>
              <w:t>Phospholipase A1</w:t>
            </w:r>
          </w:p>
        </w:tc>
        <w:tc>
          <w:tcPr>
            <w:tcW w:w="3595" w:type="dxa"/>
          </w:tcPr>
          <w:p w14:paraId="01D13AE5" w14:textId="77777777" w:rsidR="00873DCE" w:rsidRPr="00C50CB5" w:rsidRDefault="00873DCE" w:rsidP="009F4688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hosphatidic acid metabolism, membrane traffic</w:t>
            </w:r>
          </w:p>
        </w:tc>
      </w:tr>
      <w:tr w:rsidR="00873DCE" w14:paraId="5FF657B0" w14:textId="77777777" w:rsidTr="009F4688">
        <w:tc>
          <w:tcPr>
            <w:tcW w:w="1975" w:type="dxa"/>
          </w:tcPr>
          <w:p w14:paraId="1DF771CF" w14:textId="77777777" w:rsidR="00873DCE" w:rsidRPr="00494C9F" w:rsidRDefault="00873DCE" w:rsidP="009F4688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94C9F">
              <w:rPr>
                <w:rFonts w:ascii="Arial" w:hAnsi="Arial" w:cs="Arial"/>
                <w:b/>
                <w:sz w:val="22"/>
                <w:szCs w:val="22"/>
              </w:rPr>
              <w:t>PNPLA6</w:t>
            </w:r>
            <w:r w:rsidRPr="00494C9F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(Wortmann et al., 2015)</w:t>
            </w:r>
          </w:p>
        </w:tc>
        <w:tc>
          <w:tcPr>
            <w:tcW w:w="3060" w:type="dxa"/>
          </w:tcPr>
          <w:p w14:paraId="38D5E5E5" w14:textId="77777777" w:rsidR="00873DCE" w:rsidRPr="00C50CB5" w:rsidRDefault="00873DCE" w:rsidP="009F4688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50CB5">
              <w:rPr>
                <w:rFonts w:ascii="Arial" w:hAnsi="Arial" w:cs="Arial"/>
                <w:bCs/>
                <w:sz w:val="22"/>
                <w:szCs w:val="22"/>
              </w:rPr>
              <w:t xml:space="preserve">Neuropathy </w:t>
            </w:r>
            <w:r>
              <w:rPr>
                <w:rFonts w:ascii="Arial" w:hAnsi="Arial" w:cs="Arial"/>
                <w:bCs/>
                <w:sz w:val="22"/>
                <w:szCs w:val="22"/>
              </w:rPr>
              <w:t>t</w:t>
            </w:r>
            <w:r w:rsidRPr="00C50CB5">
              <w:rPr>
                <w:rFonts w:ascii="Arial" w:hAnsi="Arial" w:cs="Arial"/>
                <w:bCs/>
                <w:sz w:val="22"/>
                <w:szCs w:val="22"/>
              </w:rPr>
              <w:t xml:space="preserve">arget </w:t>
            </w:r>
            <w:r>
              <w:rPr>
                <w:rFonts w:ascii="Arial" w:hAnsi="Arial" w:cs="Arial"/>
                <w:bCs/>
                <w:sz w:val="22"/>
                <w:szCs w:val="22"/>
              </w:rPr>
              <w:t>e</w:t>
            </w:r>
            <w:r w:rsidRPr="00C50CB5">
              <w:rPr>
                <w:rFonts w:ascii="Arial" w:hAnsi="Arial" w:cs="Arial"/>
                <w:bCs/>
                <w:sz w:val="22"/>
                <w:szCs w:val="22"/>
              </w:rPr>
              <w:t>sterase</w:t>
            </w:r>
          </w:p>
        </w:tc>
        <w:tc>
          <w:tcPr>
            <w:tcW w:w="3595" w:type="dxa"/>
          </w:tcPr>
          <w:p w14:paraId="00E157EA" w14:textId="77777777" w:rsidR="00873DCE" w:rsidRPr="00C50CB5" w:rsidRDefault="00873DCE" w:rsidP="009F4688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hospholipid homeostasis</w:t>
            </w:r>
          </w:p>
        </w:tc>
      </w:tr>
      <w:tr w:rsidR="00873DCE" w14:paraId="1D20F1E8" w14:textId="77777777" w:rsidTr="009F4688">
        <w:tc>
          <w:tcPr>
            <w:tcW w:w="1975" w:type="dxa"/>
          </w:tcPr>
          <w:p w14:paraId="088EF72C" w14:textId="77777777" w:rsidR="00873DCE" w:rsidRPr="00494C9F" w:rsidRDefault="00873DCE" w:rsidP="009F4688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94C9F">
              <w:rPr>
                <w:rFonts w:ascii="Arial" w:hAnsi="Arial" w:cs="Arial"/>
                <w:b/>
                <w:sz w:val="22"/>
                <w:szCs w:val="22"/>
              </w:rPr>
              <w:t>CYP7B1</w:t>
            </w:r>
            <w:r w:rsidRPr="00494C9F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(Tsaousidou et al., 2008)</w:t>
            </w:r>
          </w:p>
        </w:tc>
        <w:tc>
          <w:tcPr>
            <w:tcW w:w="3060" w:type="dxa"/>
          </w:tcPr>
          <w:p w14:paraId="6FAD1811" w14:textId="77777777" w:rsidR="00873DCE" w:rsidRPr="00C50CB5" w:rsidRDefault="00873DCE" w:rsidP="009F4688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50CB5">
              <w:rPr>
                <w:rFonts w:ascii="Arial" w:hAnsi="Arial" w:cs="Arial"/>
                <w:bCs/>
                <w:sz w:val="22"/>
                <w:szCs w:val="22"/>
              </w:rPr>
              <w:t>Cytochrome 7B1</w:t>
            </w:r>
          </w:p>
        </w:tc>
        <w:tc>
          <w:tcPr>
            <w:tcW w:w="3595" w:type="dxa"/>
          </w:tcPr>
          <w:p w14:paraId="5E813025" w14:textId="77777777" w:rsidR="00873DCE" w:rsidRPr="00C50CB5" w:rsidRDefault="00873DCE" w:rsidP="009F4688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cholesterol metabolism</w:t>
            </w:r>
          </w:p>
        </w:tc>
      </w:tr>
      <w:tr w:rsidR="00873DCE" w14:paraId="0EF3C570" w14:textId="77777777" w:rsidTr="009F4688">
        <w:tc>
          <w:tcPr>
            <w:tcW w:w="1975" w:type="dxa"/>
          </w:tcPr>
          <w:p w14:paraId="13ED0B6E" w14:textId="77777777" w:rsidR="00873DCE" w:rsidRPr="00494C9F" w:rsidRDefault="00873DCE" w:rsidP="009F4688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494C9F">
              <w:rPr>
                <w:rFonts w:ascii="Arial" w:hAnsi="Arial" w:cs="Arial"/>
                <w:b/>
                <w:sz w:val="22"/>
                <w:szCs w:val="22"/>
              </w:rPr>
              <w:t>CYP2U1</w:t>
            </w:r>
            <w:r w:rsidRPr="00494C9F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(Apparsundaram et al., 2001; Dhers et al., 2017)</w:t>
            </w:r>
          </w:p>
        </w:tc>
        <w:tc>
          <w:tcPr>
            <w:tcW w:w="3060" w:type="dxa"/>
          </w:tcPr>
          <w:p w14:paraId="07DC2CA4" w14:textId="77777777" w:rsidR="00873DCE" w:rsidRPr="00C50CB5" w:rsidRDefault="00873DCE" w:rsidP="009F4688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50CB5">
              <w:rPr>
                <w:rFonts w:ascii="Arial" w:hAnsi="Arial" w:cs="Arial"/>
                <w:bCs/>
                <w:sz w:val="22"/>
                <w:szCs w:val="22"/>
              </w:rPr>
              <w:t>Cytochrome 2U1</w:t>
            </w:r>
          </w:p>
        </w:tc>
        <w:tc>
          <w:tcPr>
            <w:tcW w:w="3595" w:type="dxa"/>
          </w:tcPr>
          <w:p w14:paraId="24A95377" w14:textId="77777777" w:rsidR="00873DCE" w:rsidRPr="00C50CB5" w:rsidRDefault="00873DCE" w:rsidP="009F4688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long-chain fatty acid metabolism</w:t>
            </w:r>
          </w:p>
        </w:tc>
      </w:tr>
    </w:tbl>
    <w:p w14:paraId="5698DCBB" w14:textId="0CD6ECF1" w:rsidR="009302B2" w:rsidRPr="00873DCE" w:rsidRDefault="0027603D" w:rsidP="00873DCE">
      <w:pPr>
        <w:spacing w:line="480" w:lineRule="auto"/>
        <w:jc w:val="both"/>
        <w:rPr>
          <w:rFonts w:ascii="Times New Roman" w:hAnsi="Times New Roman" w:cs="Times New Roman"/>
          <w:bCs/>
        </w:rPr>
      </w:pPr>
    </w:p>
    <w:sectPr w:rsidR="009302B2" w:rsidRPr="00873DCE" w:rsidSect="008163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DCE"/>
    <w:rsid w:val="0000218C"/>
    <w:rsid w:val="00002C01"/>
    <w:rsid w:val="00003606"/>
    <w:rsid w:val="000071E0"/>
    <w:rsid w:val="00012C86"/>
    <w:rsid w:val="00014966"/>
    <w:rsid w:val="00015098"/>
    <w:rsid w:val="00020519"/>
    <w:rsid w:val="000252D0"/>
    <w:rsid w:val="000326C8"/>
    <w:rsid w:val="000337CB"/>
    <w:rsid w:val="000538DC"/>
    <w:rsid w:val="0005658C"/>
    <w:rsid w:val="000610CC"/>
    <w:rsid w:val="00062285"/>
    <w:rsid w:val="00064185"/>
    <w:rsid w:val="00064457"/>
    <w:rsid w:val="0008113E"/>
    <w:rsid w:val="00084726"/>
    <w:rsid w:val="00087F3F"/>
    <w:rsid w:val="00093417"/>
    <w:rsid w:val="000935E3"/>
    <w:rsid w:val="00093617"/>
    <w:rsid w:val="0009395F"/>
    <w:rsid w:val="000A0154"/>
    <w:rsid w:val="000A0C50"/>
    <w:rsid w:val="000A0EBD"/>
    <w:rsid w:val="000A1D82"/>
    <w:rsid w:val="000A3FB0"/>
    <w:rsid w:val="000A5F92"/>
    <w:rsid w:val="000B1D56"/>
    <w:rsid w:val="000B50E7"/>
    <w:rsid w:val="000B62C4"/>
    <w:rsid w:val="000C0CC1"/>
    <w:rsid w:val="000C303C"/>
    <w:rsid w:val="000C6A34"/>
    <w:rsid w:val="000D32B6"/>
    <w:rsid w:val="000D36DD"/>
    <w:rsid w:val="000D7543"/>
    <w:rsid w:val="000F53AB"/>
    <w:rsid w:val="001005E6"/>
    <w:rsid w:val="0010492A"/>
    <w:rsid w:val="00104A34"/>
    <w:rsid w:val="00111CFC"/>
    <w:rsid w:val="001157DE"/>
    <w:rsid w:val="001204E5"/>
    <w:rsid w:val="001207B5"/>
    <w:rsid w:val="00127C3D"/>
    <w:rsid w:val="00133FDD"/>
    <w:rsid w:val="00134956"/>
    <w:rsid w:val="00135A8F"/>
    <w:rsid w:val="001369C0"/>
    <w:rsid w:val="00141808"/>
    <w:rsid w:val="00152343"/>
    <w:rsid w:val="001564E0"/>
    <w:rsid w:val="00162272"/>
    <w:rsid w:val="0016312C"/>
    <w:rsid w:val="00166899"/>
    <w:rsid w:val="001722F4"/>
    <w:rsid w:val="00172FB3"/>
    <w:rsid w:val="0017712F"/>
    <w:rsid w:val="00185DCD"/>
    <w:rsid w:val="00186355"/>
    <w:rsid w:val="00186B49"/>
    <w:rsid w:val="00187CBD"/>
    <w:rsid w:val="001956BF"/>
    <w:rsid w:val="001978BE"/>
    <w:rsid w:val="001A422C"/>
    <w:rsid w:val="001A5D50"/>
    <w:rsid w:val="001B23DD"/>
    <w:rsid w:val="001B5102"/>
    <w:rsid w:val="001C1216"/>
    <w:rsid w:val="001C1518"/>
    <w:rsid w:val="001C2154"/>
    <w:rsid w:val="001C4702"/>
    <w:rsid w:val="001C6A33"/>
    <w:rsid w:val="001D3790"/>
    <w:rsid w:val="001D6398"/>
    <w:rsid w:val="001D6BDD"/>
    <w:rsid w:val="001E0FAE"/>
    <w:rsid w:val="001E3F53"/>
    <w:rsid w:val="001E6224"/>
    <w:rsid w:val="001E76AD"/>
    <w:rsid w:val="001F05D2"/>
    <w:rsid w:val="001F5B83"/>
    <w:rsid w:val="002049FB"/>
    <w:rsid w:val="0021076C"/>
    <w:rsid w:val="00221639"/>
    <w:rsid w:val="0022302F"/>
    <w:rsid w:val="002237EE"/>
    <w:rsid w:val="00224911"/>
    <w:rsid w:val="0023004A"/>
    <w:rsid w:val="00245DDF"/>
    <w:rsid w:val="00246463"/>
    <w:rsid w:val="0024677F"/>
    <w:rsid w:val="00254C64"/>
    <w:rsid w:val="002559A0"/>
    <w:rsid w:val="0026015B"/>
    <w:rsid w:val="002609AF"/>
    <w:rsid w:val="002637A1"/>
    <w:rsid w:val="0027508B"/>
    <w:rsid w:val="0027603D"/>
    <w:rsid w:val="0027695E"/>
    <w:rsid w:val="00281585"/>
    <w:rsid w:val="002860DF"/>
    <w:rsid w:val="00287C33"/>
    <w:rsid w:val="00290A77"/>
    <w:rsid w:val="0029521D"/>
    <w:rsid w:val="002B16B7"/>
    <w:rsid w:val="002B1F7A"/>
    <w:rsid w:val="002B28A6"/>
    <w:rsid w:val="002B2FE2"/>
    <w:rsid w:val="002B31B5"/>
    <w:rsid w:val="002B34FF"/>
    <w:rsid w:val="002B4F49"/>
    <w:rsid w:val="002C5064"/>
    <w:rsid w:val="002C5297"/>
    <w:rsid w:val="002C70B1"/>
    <w:rsid w:val="002D016D"/>
    <w:rsid w:val="002E423B"/>
    <w:rsid w:val="002E4F1D"/>
    <w:rsid w:val="002F3AEB"/>
    <w:rsid w:val="002F3D37"/>
    <w:rsid w:val="0030231C"/>
    <w:rsid w:val="00302BA4"/>
    <w:rsid w:val="003054E3"/>
    <w:rsid w:val="003102BF"/>
    <w:rsid w:val="00311E06"/>
    <w:rsid w:val="003126EA"/>
    <w:rsid w:val="003155A1"/>
    <w:rsid w:val="00331E5D"/>
    <w:rsid w:val="00331E5F"/>
    <w:rsid w:val="003333B4"/>
    <w:rsid w:val="0034192C"/>
    <w:rsid w:val="00345550"/>
    <w:rsid w:val="003532D0"/>
    <w:rsid w:val="00354AAB"/>
    <w:rsid w:val="00355BCF"/>
    <w:rsid w:val="00362EF6"/>
    <w:rsid w:val="00363F16"/>
    <w:rsid w:val="00364648"/>
    <w:rsid w:val="003660FD"/>
    <w:rsid w:val="003713C0"/>
    <w:rsid w:val="00372E94"/>
    <w:rsid w:val="003828BC"/>
    <w:rsid w:val="003945EA"/>
    <w:rsid w:val="003A51E1"/>
    <w:rsid w:val="003A6375"/>
    <w:rsid w:val="003A7A98"/>
    <w:rsid w:val="003B322E"/>
    <w:rsid w:val="003C5C53"/>
    <w:rsid w:val="003D39F3"/>
    <w:rsid w:val="003D53D2"/>
    <w:rsid w:val="003E7AB6"/>
    <w:rsid w:val="003F3DD9"/>
    <w:rsid w:val="003F7DD8"/>
    <w:rsid w:val="0040718C"/>
    <w:rsid w:val="00407DC4"/>
    <w:rsid w:val="00412C9E"/>
    <w:rsid w:val="00414293"/>
    <w:rsid w:val="004167AE"/>
    <w:rsid w:val="00420EAD"/>
    <w:rsid w:val="004212F7"/>
    <w:rsid w:val="0042329F"/>
    <w:rsid w:val="00424923"/>
    <w:rsid w:val="004365CE"/>
    <w:rsid w:val="00442514"/>
    <w:rsid w:val="0044369F"/>
    <w:rsid w:val="00443EC7"/>
    <w:rsid w:val="004447D5"/>
    <w:rsid w:val="0044646F"/>
    <w:rsid w:val="004517D2"/>
    <w:rsid w:val="00455A24"/>
    <w:rsid w:val="00455C9C"/>
    <w:rsid w:val="00456B18"/>
    <w:rsid w:val="00460C1F"/>
    <w:rsid w:val="00460F0B"/>
    <w:rsid w:val="00462523"/>
    <w:rsid w:val="00467D53"/>
    <w:rsid w:val="004707E9"/>
    <w:rsid w:val="00474D3C"/>
    <w:rsid w:val="0047694E"/>
    <w:rsid w:val="00476EB5"/>
    <w:rsid w:val="00482857"/>
    <w:rsid w:val="004838DE"/>
    <w:rsid w:val="00483AA8"/>
    <w:rsid w:val="00484331"/>
    <w:rsid w:val="004869C5"/>
    <w:rsid w:val="00486AE8"/>
    <w:rsid w:val="004870DE"/>
    <w:rsid w:val="00487C1D"/>
    <w:rsid w:val="00487F8C"/>
    <w:rsid w:val="004A033B"/>
    <w:rsid w:val="004A2811"/>
    <w:rsid w:val="004A3BB6"/>
    <w:rsid w:val="004A4DA4"/>
    <w:rsid w:val="004A7593"/>
    <w:rsid w:val="004B2CCE"/>
    <w:rsid w:val="004B2D40"/>
    <w:rsid w:val="004B6D30"/>
    <w:rsid w:val="004B7454"/>
    <w:rsid w:val="004C14BF"/>
    <w:rsid w:val="004C7226"/>
    <w:rsid w:val="004D065C"/>
    <w:rsid w:val="004D26F5"/>
    <w:rsid w:val="004D76A2"/>
    <w:rsid w:val="004E178F"/>
    <w:rsid w:val="004E21EE"/>
    <w:rsid w:val="004E2246"/>
    <w:rsid w:val="004E2C37"/>
    <w:rsid w:val="004E316A"/>
    <w:rsid w:val="004E4B86"/>
    <w:rsid w:val="004E56FB"/>
    <w:rsid w:val="00500DD1"/>
    <w:rsid w:val="00512B65"/>
    <w:rsid w:val="00515241"/>
    <w:rsid w:val="00515706"/>
    <w:rsid w:val="00515AA5"/>
    <w:rsid w:val="005173EC"/>
    <w:rsid w:val="00524274"/>
    <w:rsid w:val="0052484E"/>
    <w:rsid w:val="00527E5D"/>
    <w:rsid w:val="00530D0C"/>
    <w:rsid w:val="00541F0B"/>
    <w:rsid w:val="0054321E"/>
    <w:rsid w:val="005453A3"/>
    <w:rsid w:val="005541ED"/>
    <w:rsid w:val="0055422B"/>
    <w:rsid w:val="00560677"/>
    <w:rsid w:val="00560C59"/>
    <w:rsid w:val="00570EF8"/>
    <w:rsid w:val="00571547"/>
    <w:rsid w:val="0057389E"/>
    <w:rsid w:val="00573B16"/>
    <w:rsid w:val="00574BEF"/>
    <w:rsid w:val="00574C41"/>
    <w:rsid w:val="00576CA9"/>
    <w:rsid w:val="00591609"/>
    <w:rsid w:val="00592E30"/>
    <w:rsid w:val="00593EBA"/>
    <w:rsid w:val="005956DF"/>
    <w:rsid w:val="00596EF7"/>
    <w:rsid w:val="005A0284"/>
    <w:rsid w:val="005A15E8"/>
    <w:rsid w:val="005B228C"/>
    <w:rsid w:val="005B7888"/>
    <w:rsid w:val="005C7179"/>
    <w:rsid w:val="005D23F9"/>
    <w:rsid w:val="005D2716"/>
    <w:rsid w:val="005D7098"/>
    <w:rsid w:val="005F54A1"/>
    <w:rsid w:val="00600E8E"/>
    <w:rsid w:val="00605CEC"/>
    <w:rsid w:val="006164C2"/>
    <w:rsid w:val="00617B07"/>
    <w:rsid w:val="00622ECA"/>
    <w:rsid w:val="006308F3"/>
    <w:rsid w:val="0063410B"/>
    <w:rsid w:val="006403C8"/>
    <w:rsid w:val="00643387"/>
    <w:rsid w:val="0064564E"/>
    <w:rsid w:val="00650907"/>
    <w:rsid w:val="0065107F"/>
    <w:rsid w:val="006564FB"/>
    <w:rsid w:val="00677D55"/>
    <w:rsid w:val="00681F2E"/>
    <w:rsid w:val="0068596E"/>
    <w:rsid w:val="00692360"/>
    <w:rsid w:val="0069609A"/>
    <w:rsid w:val="006A13DB"/>
    <w:rsid w:val="006A527D"/>
    <w:rsid w:val="006B1668"/>
    <w:rsid w:val="006B4697"/>
    <w:rsid w:val="006B6A37"/>
    <w:rsid w:val="006C07F0"/>
    <w:rsid w:val="006C18C2"/>
    <w:rsid w:val="006D00BE"/>
    <w:rsid w:val="006D015F"/>
    <w:rsid w:val="006E1FC3"/>
    <w:rsid w:val="006E505E"/>
    <w:rsid w:val="00701D50"/>
    <w:rsid w:val="0070374D"/>
    <w:rsid w:val="0070476B"/>
    <w:rsid w:val="00706039"/>
    <w:rsid w:val="00706D67"/>
    <w:rsid w:val="00715CBC"/>
    <w:rsid w:val="00723037"/>
    <w:rsid w:val="0074168F"/>
    <w:rsid w:val="00746907"/>
    <w:rsid w:val="0075523F"/>
    <w:rsid w:val="0076431F"/>
    <w:rsid w:val="00767AC7"/>
    <w:rsid w:val="007727F8"/>
    <w:rsid w:val="00783A7E"/>
    <w:rsid w:val="0079021C"/>
    <w:rsid w:val="00790D27"/>
    <w:rsid w:val="00795F76"/>
    <w:rsid w:val="0079760F"/>
    <w:rsid w:val="007A5A44"/>
    <w:rsid w:val="007C2F30"/>
    <w:rsid w:val="007D037B"/>
    <w:rsid w:val="007D06E3"/>
    <w:rsid w:val="007D0E09"/>
    <w:rsid w:val="007D30BF"/>
    <w:rsid w:val="007E2994"/>
    <w:rsid w:val="007E7A6B"/>
    <w:rsid w:val="007F4D6C"/>
    <w:rsid w:val="008118F0"/>
    <w:rsid w:val="008141FC"/>
    <w:rsid w:val="008162C5"/>
    <w:rsid w:val="0081632C"/>
    <w:rsid w:val="00816CBF"/>
    <w:rsid w:val="00817884"/>
    <w:rsid w:val="00821F74"/>
    <w:rsid w:val="00826422"/>
    <w:rsid w:val="00826682"/>
    <w:rsid w:val="008335BC"/>
    <w:rsid w:val="00840749"/>
    <w:rsid w:val="008426A4"/>
    <w:rsid w:val="00853FCA"/>
    <w:rsid w:val="008549F2"/>
    <w:rsid w:val="008574FE"/>
    <w:rsid w:val="00857937"/>
    <w:rsid w:val="00860EA7"/>
    <w:rsid w:val="00863B20"/>
    <w:rsid w:val="00873DCE"/>
    <w:rsid w:val="00876281"/>
    <w:rsid w:val="0088539F"/>
    <w:rsid w:val="008937FD"/>
    <w:rsid w:val="00897638"/>
    <w:rsid w:val="008A634B"/>
    <w:rsid w:val="008B1399"/>
    <w:rsid w:val="008B2F43"/>
    <w:rsid w:val="008C68BC"/>
    <w:rsid w:val="008D12BC"/>
    <w:rsid w:val="008D482A"/>
    <w:rsid w:val="008E1C34"/>
    <w:rsid w:val="008F4C05"/>
    <w:rsid w:val="009019A5"/>
    <w:rsid w:val="0090416E"/>
    <w:rsid w:val="00906AAF"/>
    <w:rsid w:val="0091242E"/>
    <w:rsid w:val="0091300A"/>
    <w:rsid w:val="00914C2D"/>
    <w:rsid w:val="00914F13"/>
    <w:rsid w:val="00916593"/>
    <w:rsid w:val="00916E3F"/>
    <w:rsid w:val="00917910"/>
    <w:rsid w:val="0092092C"/>
    <w:rsid w:val="00926512"/>
    <w:rsid w:val="00927BC4"/>
    <w:rsid w:val="00937BD5"/>
    <w:rsid w:val="00940C15"/>
    <w:rsid w:val="00942522"/>
    <w:rsid w:val="00944A19"/>
    <w:rsid w:val="00952F30"/>
    <w:rsid w:val="009563FC"/>
    <w:rsid w:val="0095740D"/>
    <w:rsid w:val="00963535"/>
    <w:rsid w:val="00967A82"/>
    <w:rsid w:val="00971501"/>
    <w:rsid w:val="009734AC"/>
    <w:rsid w:val="009771DD"/>
    <w:rsid w:val="00981593"/>
    <w:rsid w:val="00981C9E"/>
    <w:rsid w:val="009825F2"/>
    <w:rsid w:val="00991DAA"/>
    <w:rsid w:val="00992F21"/>
    <w:rsid w:val="00995238"/>
    <w:rsid w:val="009A1E76"/>
    <w:rsid w:val="009A26E5"/>
    <w:rsid w:val="009A2DA6"/>
    <w:rsid w:val="009A3D47"/>
    <w:rsid w:val="009A4426"/>
    <w:rsid w:val="009B073F"/>
    <w:rsid w:val="009B3BDB"/>
    <w:rsid w:val="009C2BB9"/>
    <w:rsid w:val="009C462D"/>
    <w:rsid w:val="009C658B"/>
    <w:rsid w:val="009D5921"/>
    <w:rsid w:val="009D5C22"/>
    <w:rsid w:val="009E1245"/>
    <w:rsid w:val="009E442C"/>
    <w:rsid w:val="009E71A7"/>
    <w:rsid w:val="009F0D4E"/>
    <w:rsid w:val="009F160E"/>
    <w:rsid w:val="009F23EB"/>
    <w:rsid w:val="009F3C4C"/>
    <w:rsid w:val="009F6208"/>
    <w:rsid w:val="009F70AB"/>
    <w:rsid w:val="009F73D6"/>
    <w:rsid w:val="00A004B4"/>
    <w:rsid w:val="00A00807"/>
    <w:rsid w:val="00A00B65"/>
    <w:rsid w:val="00A02D90"/>
    <w:rsid w:val="00A079A1"/>
    <w:rsid w:val="00A12DE7"/>
    <w:rsid w:val="00A14C6B"/>
    <w:rsid w:val="00A1743C"/>
    <w:rsid w:val="00A2792D"/>
    <w:rsid w:val="00A33B99"/>
    <w:rsid w:val="00A46396"/>
    <w:rsid w:val="00A51D6C"/>
    <w:rsid w:val="00A53956"/>
    <w:rsid w:val="00A551EC"/>
    <w:rsid w:val="00A55F99"/>
    <w:rsid w:val="00A56EAA"/>
    <w:rsid w:val="00A61D48"/>
    <w:rsid w:val="00A629A5"/>
    <w:rsid w:val="00A6384F"/>
    <w:rsid w:val="00A66937"/>
    <w:rsid w:val="00A72FDB"/>
    <w:rsid w:val="00A7761B"/>
    <w:rsid w:val="00A811DE"/>
    <w:rsid w:val="00A961A1"/>
    <w:rsid w:val="00A965DA"/>
    <w:rsid w:val="00A9767D"/>
    <w:rsid w:val="00A97FDA"/>
    <w:rsid w:val="00AA7F7C"/>
    <w:rsid w:val="00AB1CA2"/>
    <w:rsid w:val="00AC2B31"/>
    <w:rsid w:val="00AD0B9F"/>
    <w:rsid w:val="00AD1EA8"/>
    <w:rsid w:val="00AE4998"/>
    <w:rsid w:val="00AF1519"/>
    <w:rsid w:val="00AF4877"/>
    <w:rsid w:val="00B04863"/>
    <w:rsid w:val="00B05698"/>
    <w:rsid w:val="00B13850"/>
    <w:rsid w:val="00B14710"/>
    <w:rsid w:val="00B16EC0"/>
    <w:rsid w:val="00B22950"/>
    <w:rsid w:val="00B24CA5"/>
    <w:rsid w:val="00B26E75"/>
    <w:rsid w:val="00B32C1A"/>
    <w:rsid w:val="00B330E3"/>
    <w:rsid w:val="00B34677"/>
    <w:rsid w:val="00B34CBC"/>
    <w:rsid w:val="00B34E42"/>
    <w:rsid w:val="00B35AA0"/>
    <w:rsid w:val="00B3767E"/>
    <w:rsid w:val="00B433FE"/>
    <w:rsid w:val="00B4670E"/>
    <w:rsid w:val="00B46BF1"/>
    <w:rsid w:val="00B513B0"/>
    <w:rsid w:val="00B540B2"/>
    <w:rsid w:val="00B56854"/>
    <w:rsid w:val="00B609A9"/>
    <w:rsid w:val="00B620B5"/>
    <w:rsid w:val="00B7483C"/>
    <w:rsid w:val="00B76081"/>
    <w:rsid w:val="00B844FE"/>
    <w:rsid w:val="00B84571"/>
    <w:rsid w:val="00B86318"/>
    <w:rsid w:val="00B86976"/>
    <w:rsid w:val="00B90B48"/>
    <w:rsid w:val="00B959B8"/>
    <w:rsid w:val="00B96491"/>
    <w:rsid w:val="00BA05D7"/>
    <w:rsid w:val="00BA5FAC"/>
    <w:rsid w:val="00BB2AD3"/>
    <w:rsid w:val="00BB3F4A"/>
    <w:rsid w:val="00BB4958"/>
    <w:rsid w:val="00BC0DA6"/>
    <w:rsid w:val="00BC79A9"/>
    <w:rsid w:val="00BC7EAC"/>
    <w:rsid w:val="00BD140B"/>
    <w:rsid w:val="00BD2646"/>
    <w:rsid w:val="00BD4288"/>
    <w:rsid w:val="00BD5062"/>
    <w:rsid w:val="00BD60FA"/>
    <w:rsid w:val="00BE5DF0"/>
    <w:rsid w:val="00BE65C8"/>
    <w:rsid w:val="00BE6884"/>
    <w:rsid w:val="00BF16E7"/>
    <w:rsid w:val="00BF6ADA"/>
    <w:rsid w:val="00BF6B3E"/>
    <w:rsid w:val="00C00FEF"/>
    <w:rsid w:val="00C01CFD"/>
    <w:rsid w:val="00C041EB"/>
    <w:rsid w:val="00C05B64"/>
    <w:rsid w:val="00C1031D"/>
    <w:rsid w:val="00C121CB"/>
    <w:rsid w:val="00C13D8F"/>
    <w:rsid w:val="00C17404"/>
    <w:rsid w:val="00C20747"/>
    <w:rsid w:val="00C22E36"/>
    <w:rsid w:val="00C24C25"/>
    <w:rsid w:val="00C24D90"/>
    <w:rsid w:val="00C25EE0"/>
    <w:rsid w:val="00C27E52"/>
    <w:rsid w:val="00C32CCA"/>
    <w:rsid w:val="00C33DE6"/>
    <w:rsid w:val="00C3595C"/>
    <w:rsid w:val="00C377B4"/>
    <w:rsid w:val="00C37C22"/>
    <w:rsid w:val="00C37FC4"/>
    <w:rsid w:val="00C42E1B"/>
    <w:rsid w:val="00C44EC2"/>
    <w:rsid w:val="00C52174"/>
    <w:rsid w:val="00C53A66"/>
    <w:rsid w:val="00C53FCE"/>
    <w:rsid w:val="00C60BA8"/>
    <w:rsid w:val="00C61B81"/>
    <w:rsid w:val="00C61EE2"/>
    <w:rsid w:val="00C62E17"/>
    <w:rsid w:val="00C65336"/>
    <w:rsid w:val="00C657B3"/>
    <w:rsid w:val="00C73CAA"/>
    <w:rsid w:val="00C8108F"/>
    <w:rsid w:val="00C83484"/>
    <w:rsid w:val="00C86EA8"/>
    <w:rsid w:val="00C87E9D"/>
    <w:rsid w:val="00C952F5"/>
    <w:rsid w:val="00C9551D"/>
    <w:rsid w:val="00C96E17"/>
    <w:rsid w:val="00C97475"/>
    <w:rsid w:val="00CA1619"/>
    <w:rsid w:val="00CA58E9"/>
    <w:rsid w:val="00CA6679"/>
    <w:rsid w:val="00CB6B48"/>
    <w:rsid w:val="00CB7610"/>
    <w:rsid w:val="00CC0B22"/>
    <w:rsid w:val="00CC2AAD"/>
    <w:rsid w:val="00CC48AC"/>
    <w:rsid w:val="00CC492D"/>
    <w:rsid w:val="00CC51B6"/>
    <w:rsid w:val="00CD1A96"/>
    <w:rsid w:val="00CD3A85"/>
    <w:rsid w:val="00CD47D5"/>
    <w:rsid w:val="00CD528B"/>
    <w:rsid w:val="00CE0259"/>
    <w:rsid w:val="00CE62B8"/>
    <w:rsid w:val="00CF08F0"/>
    <w:rsid w:val="00D0022F"/>
    <w:rsid w:val="00D01CF8"/>
    <w:rsid w:val="00D0670B"/>
    <w:rsid w:val="00D07C6B"/>
    <w:rsid w:val="00D10BCC"/>
    <w:rsid w:val="00D13305"/>
    <w:rsid w:val="00D224FB"/>
    <w:rsid w:val="00D31F7D"/>
    <w:rsid w:val="00D3330B"/>
    <w:rsid w:val="00D36CEE"/>
    <w:rsid w:val="00D37542"/>
    <w:rsid w:val="00D416CB"/>
    <w:rsid w:val="00D452F0"/>
    <w:rsid w:val="00D4588E"/>
    <w:rsid w:val="00D45E86"/>
    <w:rsid w:val="00D50ACC"/>
    <w:rsid w:val="00D604D5"/>
    <w:rsid w:val="00D633A4"/>
    <w:rsid w:val="00D6632F"/>
    <w:rsid w:val="00D73A0B"/>
    <w:rsid w:val="00D73BB5"/>
    <w:rsid w:val="00D802D4"/>
    <w:rsid w:val="00D85030"/>
    <w:rsid w:val="00D8608C"/>
    <w:rsid w:val="00D865DA"/>
    <w:rsid w:val="00D978E2"/>
    <w:rsid w:val="00DA39E0"/>
    <w:rsid w:val="00DA406F"/>
    <w:rsid w:val="00DB1B4A"/>
    <w:rsid w:val="00DB509F"/>
    <w:rsid w:val="00DC25F8"/>
    <w:rsid w:val="00DD1C9F"/>
    <w:rsid w:val="00DD388E"/>
    <w:rsid w:val="00DD3DB6"/>
    <w:rsid w:val="00DD4581"/>
    <w:rsid w:val="00DD4BDE"/>
    <w:rsid w:val="00DE1C7E"/>
    <w:rsid w:val="00DE4D7A"/>
    <w:rsid w:val="00DF14A0"/>
    <w:rsid w:val="00DF2D35"/>
    <w:rsid w:val="00DF571F"/>
    <w:rsid w:val="00DF5A92"/>
    <w:rsid w:val="00DF6697"/>
    <w:rsid w:val="00E01204"/>
    <w:rsid w:val="00E0185D"/>
    <w:rsid w:val="00E10005"/>
    <w:rsid w:val="00E20493"/>
    <w:rsid w:val="00E223B0"/>
    <w:rsid w:val="00E226D3"/>
    <w:rsid w:val="00E23E82"/>
    <w:rsid w:val="00E24EC2"/>
    <w:rsid w:val="00E26DC9"/>
    <w:rsid w:val="00E3415A"/>
    <w:rsid w:val="00E42130"/>
    <w:rsid w:val="00E43731"/>
    <w:rsid w:val="00E45483"/>
    <w:rsid w:val="00E46D43"/>
    <w:rsid w:val="00E46FD9"/>
    <w:rsid w:val="00E46FDB"/>
    <w:rsid w:val="00E47305"/>
    <w:rsid w:val="00E47D1A"/>
    <w:rsid w:val="00E5233D"/>
    <w:rsid w:val="00E60E8A"/>
    <w:rsid w:val="00E60F95"/>
    <w:rsid w:val="00E714F8"/>
    <w:rsid w:val="00E737C4"/>
    <w:rsid w:val="00E9063B"/>
    <w:rsid w:val="00E913AA"/>
    <w:rsid w:val="00E9140F"/>
    <w:rsid w:val="00E92122"/>
    <w:rsid w:val="00E9242C"/>
    <w:rsid w:val="00E92B77"/>
    <w:rsid w:val="00E947BE"/>
    <w:rsid w:val="00E95FA3"/>
    <w:rsid w:val="00EA0E94"/>
    <w:rsid w:val="00EA3504"/>
    <w:rsid w:val="00EA3D28"/>
    <w:rsid w:val="00EA3D3D"/>
    <w:rsid w:val="00EA5DD3"/>
    <w:rsid w:val="00EA7586"/>
    <w:rsid w:val="00EA7D98"/>
    <w:rsid w:val="00EB68C6"/>
    <w:rsid w:val="00EC08F1"/>
    <w:rsid w:val="00EC2A69"/>
    <w:rsid w:val="00EC3EAA"/>
    <w:rsid w:val="00EC5AD4"/>
    <w:rsid w:val="00ED5A7D"/>
    <w:rsid w:val="00ED6D5E"/>
    <w:rsid w:val="00EE449E"/>
    <w:rsid w:val="00EF1328"/>
    <w:rsid w:val="00EF51E2"/>
    <w:rsid w:val="00EF5F65"/>
    <w:rsid w:val="00EF7192"/>
    <w:rsid w:val="00EF7580"/>
    <w:rsid w:val="00F06BD6"/>
    <w:rsid w:val="00F12BA8"/>
    <w:rsid w:val="00F1458B"/>
    <w:rsid w:val="00F17F11"/>
    <w:rsid w:val="00F2172E"/>
    <w:rsid w:val="00F24CA4"/>
    <w:rsid w:val="00F26C73"/>
    <w:rsid w:val="00F32B38"/>
    <w:rsid w:val="00F3794F"/>
    <w:rsid w:val="00F44E32"/>
    <w:rsid w:val="00F46465"/>
    <w:rsid w:val="00F50F20"/>
    <w:rsid w:val="00F54240"/>
    <w:rsid w:val="00F6060F"/>
    <w:rsid w:val="00F60776"/>
    <w:rsid w:val="00F60E92"/>
    <w:rsid w:val="00F67A54"/>
    <w:rsid w:val="00F70199"/>
    <w:rsid w:val="00F706DD"/>
    <w:rsid w:val="00F708CA"/>
    <w:rsid w:val="00F71B6E"/>
    <w:rsid w:val="00F844E4"/>
    <w:rsid w:val="00F8697F"/>
    <w:rsid w:val="00F8793C"/>
    <w:rsid w:val="00F90999"/>
    <w:rsid w:val="00F938B8"/>
    <w:rsid w:val="00F93FDA"/>
    <w:rsid w:val="00F94537"/>
    <w:rsid w:val="00F96120"/>
    <w:rsid w:val="00F97906"/>
    <w:rsid w:val="00FA27B6"/>
    <w:rsid w:val="00FA5B37"/>
    <w:rsid w:val="00FA6D0D"/>
    <w:rsid w:val="00FB21A0"/>
    <w:rsid w:val="00FB5FB2"/>
    <w:rsid w:val="00FC37B8"/>
    <w:rsid w:val="00FC3CB6"/>
    <w:rsid w:val="00FD2F65"/>
    <w:rsid w:val="00FE4DF9"/>
    <w:rsid w:val="00FF23E0"/>
    <w:rsid w:val="00FF444A"/>
    <w:rsid w:val="00FF4A0E"/>
    <w:rsid w:val="00FF5F1F"/>
    <w:rsid w:val="00FF628C"/>
    <w:rsid w:val="00FF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9379D1"/>
  <w14:defaultImageDpi w14:val="32767"/>
  <w15:chartTrackingRefBased/>
  <w15:docId w15:val="{53187613-C9D3-6243-AD78-04FCEF8CD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73DC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3DC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3D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Angelotti</dc:creator>
  <cp:keywords/>
  <dc:description/>
  <cp:lastModifiedBy>Timothy Angelotti</cp:lastModifiedBy>
  <cp:revision>2</cp:revision>
  <dcterms:created xsi:type="dcterms:W3CDTF">2022-04-04T22:33:00Z</dcterms:created>
  <dcterms:modified xsi:type="dcterms:W3CDTF">2022-05-30T17:14:00Z</dcterms:modified>
</cp:coreProperties>
</file>